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7400"/>
      </w:tblGrid>
      <w:tr w:rsidR="00FE4D16" w:rsidRPr="00967DAE" w14:paraId="3B23D70D" w14:textId="77777777" w:rsidTr="00FE4D16">
        <w:tc>
          <w:tcPr>
            <w:tcW w:w="8858" w:type="dxa"/>
            <w:gridSpan w:val="2"/>
          </w:tcPr>
          <w:p w14:paraId="6BE13E67" w14:textId="77777777" w:rsidR="00FE4D16" w:rsidRPr="00967DAE" w:rsidRDefault="00FE4D16" w:rsidP="00FE4D16">
            <w:pPr>
              <w:pStyle w:val="Heading1"/>
              <w:tabs>
                <w:tab w:val="center" w:pos="4321"/>
              </w:tabs>
              <w:jc w:val="center"/>
              <w:rPr>
                <w:rFonts w:cs="Arial"/>
              </w:rPr>
            </w:pPr>
            <w:r w:rsidRPr="00967DAE">
              <w:rPr>
                <w:rFonts w:cs="Arial"/>
              </w:rPr>
              <w:t>Real time PCR</w:t>
            </w:r>
            <w:r>
              <w:rPr>
                <w:rFonts w:cs="Arial"/>
              </w:rPr>
              <w:t xml:space="preserve"> Primers and Probes</w:t>
            </w:r>
          </w:p>
        </w:tc>
      </w:tr>
      <w:tr w:rsidR="00FE4D16" w:rsidRPr="00967DAE" w14:paraId="071CA28E" w14:textId="77777777" w:rsidTr="00FE4D16">
        <w:tc>
          <w:tcPr>
            <w:tcW w:w="1458" w:type="dxa"/>
          </w:tcPr>
          <w:p w14:paraId="68FDDB45" w14:textId="77777777" w:rsidR="00FE4D16" w:rsidRPr="00967DAE" w:rsidRDefault="00FE4D16" w:rsidP="00FE4D16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>HIF1</w:t>
            </w:r>
            <w:r>
              <w:rPr>
                <w:b/>
                <w:bCs/>
              </w:rPr>
              <w:t>α</w:t>
            </w:r>
            <w:r>
              <w:rPr>
                <w:rFonts w:cs="Arial"/>
              </w:rPr>
              <w:t xml:space="preserve"> </w:t>
            </w:r>
          </w:p>
          <w:p w14:paraId="6DD1E631" w14:textId="77777777" w:rsidR="00FE4D16" w:rsidRPr="00967DAE" w:rsidRDefault="00FE4D16" w:rsidP="00FE4D16">
            <w:pPr>
              <w:rPr>
                <w:rFonts w:cs="Arial"/>
              </w:rPr>
            </w:pPr>
          </w:p>
        </w:tc>
        <w:tc>
          <w:tcPr>
            <w:tcW w:w="7400" w:type="dxa"/>
          </w:tcPr>
          <w:p w14:paraId="2878D6DF" w14:textId="77777777" w:rsidR="00FE4D16" w:rsidRPr="00A2084A" w:rsidRDefault="000046C7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       </w:t>
            </w:r>
            <w:r w:rsidR="00FE4D16" w:rsidRPr="00A2084A">
              <w:rPr>
                <w:rFonts w:cs="Arial"/>
                <w:sz w:val="22"/>
                <w:szCs w:val="22"/>
              </w:rPr>
              <w:t xml:space="preserve">AACATAAAGTCTGCAACATGGAAG </w:t>
            </w:r>
          </w:p>
          <w:p w14:paraId="3ED7E03C" w14:textId="65449BCB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      </w:t>
            </w:r>
            <w:r w:rsidR="00A2084A">
              <w:rPr>
                <w:rFonts w:cs="Arial"/>
                <w:sz w:val="22"/>
                <w:szCs w:val="22"/>
              </w:rPr>
              <w:t xml:space="preserve"> </w:t>
            </w:r>
            <w:r w:rsidRPr="00A2084A">
              <w:rPr>
                <w:rFonts w:cs="Arial"/>
                <w:sz w:val="22"/>
                <w:szCs w:val="22"/>
              </w:rPr>
              <w:t xml:space="preserve">TTTGATGGGTGAGGAATGGG </w:t>
            </w:r>
          </w:p>
          <w:p w14:paraId="7AC2329D" w14:textId="77777777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Probe:   TACGTGAATGTGGCCTGTGCAGT</w:t>
            </w:r>
          </w:p>
        </w:tc>
      </w:tr>
      <w:tr w:rsidR="00FE4D16" w:rsidRPr="00967DAE" w14:paraId="716EAC3D" w14:textId="77777777" w:rsidTr="00FE4D16">
        <w:tc>
          <w:tcPr>
            <w:tcW w:w="1458" w:type="dxa"/>
          </w:tcPr>
          <w:p w14:paraId="7094DC41" w14:textId="77777777" w:rsidR="00FE4D16" w:rsidRPr="00967DAE" w:rsidRDefault="00FE4D16" w:rsidP="00FE4D16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>HIF2</w:t>
            </w:r>
            <w:r>
              <w:rPr>
                <w:b/>
                <w:bCs/>
              </w:rPr>
              <w:t>α</w:t>
            </w:r>
            <w:r>
              <w:rPr>
                <w:rFonts w:cs="Arial"/>
              </w:rPr>
              <w:t xml:space="preserve"> </w:t>
            </w:r>
          </w:p>
          <w:p w14:paraId="19D28C12" w14:textId="77777777" w:rsidR="00FE4D16" w:rsidRPr="00967DAE" w:rsidRDefault="00FE4D16" w:rsidP="00FE4D16">
            <w:pPr>
              <w:rPr>
                <w:rFonts w:cs="Arial"/>
              </w:rPr>
            </w:pPr>
          </w:p>
        </w:tc>
        <w:tc>
          <w:tcPr>
            <w:tcW w:w="7400" w:type="dxa"/>
          </w:tcPr>
          <w:p w14:paraId="3D545C17" w14:textId="77777777" w:rsidR="00FE4D16" w:rsidRPr="00A2084A" w:rsidRDefault="00FE4D16" w:rsidP="000046C7">
            <w:pPr>
              <w:rPr>
                <w:rFonts w:cs="Arial"/>
                <w:sz w:val="22"/>
                <w:szCs w:val="22"/>
              </w:rPr>
            </w:pPr>
            <w:bookmarkStart w:id="0" w:name="OLE_LINK2"/>
            <w:r w:rsidRPr="00A2084A">
              <w:rPr>
                <w:rFonts w:cs="Arial"/>
                <w:sz w:val="22"/>
                <w:szCs w:val="22"/>
              </w:rPr>
              <w:t xml:space="preserve">F:          </w:t>
            </w:r>
            <w:r w:rsidR="000046C7" w:rsidRPr="00A2084A">
              <w:rPr>
                <w:rFonts w:cs="Arial"/>
                <w:sz w:val="22"/>
                <w:szCs w:val="22"/>
              </w:rPr>
              <w:t xml:space="preserve"> </w:t>
            </w:r>
            <w:r w:rsidRPr="00A2084A">
              <w:rPr>
                <w:rFonts w:cs="Arial"/>
                <w:sz w:val="22"/>
                <w:szCs w:val="22"/>
              </w:rPr>
              <w:t>CCCATGTCTCCACCTTCAAG</w:t>
            </w:r>
          </w:p>
          <w:p w14:paraId="685DB81E" w14:textId="77777777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       GGCTTGCTCTTCATACTCCAG </w:t>
            </w:r>
          </w:p>
          <w:p w14:paraId="6E6D47F6" w14:textId="77777777" w:rsidR="00FE4D16" w:rsidRPr="00A2084A" w:rsidRDefault="00FE4D16" w:rsidP="000046C7">
            <w:pPr>
              <w:ind w:left="-108" w:firstLine="108"/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Probe:</w:t>
            </w:r>
            <w:bookmarkEnd w:id="0"/>
            <w:r w:rsidRPr="00A2084A">
              <w:rPr>
                <w:rFonts w:cs="Arial"/>
                <w:sz w:val="22"/>
                <w:szCs w:val="22"/>
              </w:rPr>
              <w:t xml:space="preserve">   </w:t>
            </w:r>
            <w:r w:rsidR="000046C7" w:rsidRPr="00A2084A">
              <w:rPr>
                <w:rFonts w:cs="Arial"/>
                <w:sz w:val="22"/>
                <w:szCs w:val="22"/>
              </w:rPr>
              <w:t xml:space="preserve"> </w:t>
            </w:r>
            <w:r w:rsidRPr="00A2084A">
              <w:rPr>
                <w:rFonts w:cs="Arial"/>
                <w:sz w:val="22"/>
                <w:szCs w:val="22"/>
              </w:rPr>
              <w:t>CGAGCCCCAAAACCCTTTGCAG</w:t>
            </w:r>
          </w:p>
        </w:tc>
      </w:tr>
      <w:tr w:rsidR="00FE4D16" w:rsidRPr="00967DAE" w14:paraId="2A0E9D63" w14:textId="77777777" w:rsidTr="00FE4D16">
        <w:tc>
          <w:tcPr>
            <w:tcW w:w="1458" w:type="dxa"/>
          </w:tcPr>
          <w:p w14:paraId="3DD29460" w14:textId="77777777" w:rsidR="00FE4D16" w:rsidRPr="00967DAE" w:rsidRDefault="00FE4D16" w:rsidP="00FE4D16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>Spry2</w:t>
            </w:r>
            <w:r w:rsidRPr="00967DAE">
              <w:rPr>
                <w:rFonts w:cs="Arial"/>
              </w:rPr>
              <w:t xml:space="preserve"> </w:t>
            </w:r>
          </w:p>
          <w:p w14:paraId="5292F639" w14:textId="77777777" w:rsidR="00FE4D16" w:rsidRPr="00967DAE" w:rsidRDefault="00FE4D16" w:rsidP="00FE4D16">
            <w:pPr>
              <w:rPr>
                <w:rFonts w:cs="Arial"/>
              </w:rPr>
            </w:pPr>
          </w:p>
        </w:tc>
        <w:tc>
          <w:tcPr>
            <w:tcW w:w="7400" w:type="dxa"/>
          </w:tcPr>
          <w:p w14:paraId="6AFCD041" w14:textId="77777777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</w:t>
            </w:r>
            <w:r w:rsidR="000046C7" w:rsidRPr="00A2084A">
              <w:rPr>
                <w:rFonts w:cs="Arial"/>
                <w:sz w:val="22"/>
                <w:szCs w:val="22"/>
              </w:rPr>
              <w:t xml:space="preserve">       </w:t>
            </w:r>
            <w:r w:rsidRPr="00A2084A">
              <w:rPr>
                <w:rFonts w:cs="Arial"/>
                <w:sz w:val="22"/>
                <w:szCs w:val="22"/>
              </w:rPr>
              <w:t>TGCTCGGAAGTTGGTCTAAAG</w:t>
            </w:r>
          </w:p>
          <w:p w14:paraId="7FCE4EDC" w14:textId="4D69F6F5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</w:t>
            </w:r>
            <w:r w:rsidR="000046C7" w:rsidRPr="00A2084A">
              <w:rPr>
                <w:rFonts w:cs="Arial"/>
                <w:sz w:val="22"/>
                <w:szCs w:val="22"/>
              </w:rPr>
              <w:t xml:space="preserve">      </w:t>
            </w:r>
            <w:r w:rsidR="00A2084A">
              <w:rPr>
                <w:rFonts w:cs="Arial"/>
                <w:sz w:val="22"/>
                <w:szCs w:val="22"/>
              </w:rPr>
              <w:t xml:space="preserve"> </w:t>
            </w:r>
            <w:r w:rsidRPr="00A2084A">
              <w:rPr>
                <w:rFonts w:cs="Arial"/>
                <w:sz w:val="22"/>
                <w:szCs w:val="22"/>
              </w:rPr>
              <w:t xml:space="preserve">CACATCTGAACTCCGTGATCG </w:t>
            </w:r>
          </w:p>
          <w:p w14:paraId="28B45ADD" w14:textId="77777777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Probe:   TTGCACCAACCCCTCTCCCTT</w:t>
            </w:r>
          </w:p>
        </w:tc>
      </w:tr>
      <w:tr w:rsidR="00FE4D16" w:rsidRPr="00967DAE" w14:paraId="5BC68369" w14:textId="77777777" w:rsidTr="00FE4D16">
        <w:tc>
          <w:tcPr>
            <w:tcW w:w="1458" w:type="dxa"/>
          </w:tcPr>
          <w:p w14:paraId="0DB8B549" w14:textId="77777777" w:rsidR="00FE4D16" w:rsidRPr="00967DAE" w:rsidRDefault="00FE4D16" w:rsidP="00FE4D16">
            <w:pPr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RN18S1</w:t>
            </w:r>
          </w:p>
          <w:p w14:paraId="020F6E97" w14:textId="77777777" w:rsidR="00FE4D16" w:rsidRPr="00967DAE" w:rsidRDefault="00FE4D16" w:rsidP="00FE4D16">
            <w:pPr>
              <w:rPr>
                <w:rFonts w:cs="Arial"/>
              </w:rPr>
            </w:pPr>
          </w:p>
        </w:tc>
        <w:tc>
          <w:tcPr>
            <w:tcW w:w="7400" w:type="dxa"/>
          </w:tcPr>
          <w:p w14:paraId="25124BC2" w14:textId="77777777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</w:t>
            </w:r>
            <w:r w:rsidR="000046C7" w:rsidRPr="00A2084A">
              <w:rPr>
                <w:rFonts w:cs="Arial"/>
                <w:sz w:val="22"/>
                <w:szCs w:val="22"/>
              </w:rPr>
              <w:t xml:space="preserve">       </w:t>
            </w:r>
            <w:r w:rsidRPr="00A2084A">
              <w:rPr>
                <w:rFonts w:cs="Arial"/>
                <w:sz w:val="22"/>
                <w:szCs w:val="22"/>
              </w:rPr>
              <w:t xml:space="preserve">GAGACTCTGGCATGCTAACTAG </w:t>
            </w:r>
          </w:p>
          <w:p w14:paraId="49F10E18" w14:textId="77777777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</w:t>
            </w:r>
            <w:r w:rsidR="000046C7" w:rsidRPr="00A2084A">
              <w:rPr>
                <w:rFonts w:cs="Arial"/>
                <w:sz w:val="22"/>
                <w:szCs w:val="22"/>
              </w:rPr>
              <w:t xml:space="preserve">       </w:t>
            </w:r>
            <w:r w:rsidRPr="00A2084A">
              <w:rPr>
                <w:rFonts w:cs="Arial"/>
                <w:sz w:val="22"/>
                <w:szCs w:val="22"/>
              </w:rPr>
              <w:t xml:space="preserve">GGACATCTAAGGGCATCACAG </w:t>
            </w:r>
          </w:p>
          <w:p w14:paraId="3FB69D8A" w14:textId="77777777" w:rsidR="00FE4D16" w:rsidRPr="00A2084A" w:rsidRDefault="00FE4D16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Probe:   TGCTCAATCTCGGGTGGCTGAA</w:t>
            </w:r>
          </w:p>
        </w:tc>
      </w:tr>
      <w:tr w:rsidR="00A2084A" w:rsidRPr="00967DAE" w14:paraId="2536FB84" w14:textId="77777777" w:rsidTr="00FE4D16">
        <w:tc>
          <w:tcPr>
            <w:tcW w:w="1458" w:type="dxa"/>
          </w:tcPr>
          <w:p w14:paraId="0809883F" w14:textId="77777777" w:rsidR="00A2084A" w:rsidRPr="00967DAE" w:rsidRDefault="00A2084A" w:rsidP="00677F8C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>PGK1</w:t>
            </w:r>
          </w:p>
          <w:p w14:paraId="0011DD1F" w14:textId="77777777" w:rsidR="00A2084A" w:rsidRPr="00967DAE" w:rsidRDefault="00A2084A" w:rsidP="00FE4D16">
            <w:pPr>
              <w:rPr>
                <w:rFonts w:cs="Arial"/>
                <w:b/>
                <w:bCs/>
              </w:rPr>
            </w:pPr>
          </w:p>
        </w:tc>
        <w:tc>
          <w:tcPr>
            <w:tcW w:w="7400" w:type="dxa"/>
          </w:tcPr>
          <w:p w14:paraId="70BC949A" w14:textId="77777777" w:rsidR="00A2084A" w:rsidRPr="00A2084A" w:rsidRDefault="00A2084A" w:rsidP="00677F8C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F:          GCTTCTGGGAACAAGGTTAAAG</w:t>
            </w:r>
          </w:p>
          <w:p w14:paraId="0D9DCF3C" w14:textId="77777777" w:rsidR="00A2084A" w:rsidRPr="00A2084A" w:rsidRDefault="00A2084A" w:rsidP="00677F8C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       CTGTGGCAGATTGACTCCTAC </w:t>
            </w:r>
          </w:p>
          <w:p w14:paraId="485CA51C" w14:textId="7A23EADD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Probe:   TCAATGATGCTTTTGGCACTGCTCAC</w:t>
            </w:r>
          </w:p>
        </w:tc>
      </w:tr>
      <w:tr w:rsidR="00A2084A" w:rsidRPr="00967DAE" w14:paraId="7C7847CF" w14:textId="77777777" w:rsidTr="00FE4D16">
        <w:tc>
          <w:tcPr>
            <w:tcW w:w="1458" w:type="dxa"/>
          </w:tcPr>
          <w:p w14:paraId="577C88B4" w14:textId="4EF617B8" w:rsidR="00A2084A" w:rsidRPr="00967DAE" w:rsidRDefault="00A2084A" w:rsidP="00FE4D16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DNMT1</w:t>
            </w:r>
          </w:p>
        </w:tc>
        <w:tc>
          <w:tcPr>
            <w:tcW w:w="7400" w:type="dxa"/>
          </w:tcPr>
          <w:p w14:paraId="4D45A3BE" w14:textId="167920E3" w:rsidR="00A2084A" w:rsidRPr="00A2084A" w:rsidRDefault="00A2084A" w:rsidP="00FE4D16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       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A2084A">
              <w:rPr>
                <w:color w:val="333333"/>
                <w:sz w:val="22"/>
                <w:szCs w:val="22"/>
                <w:shd w:val="clear" w:color="auto" w:fill="FFFFFF"/>
              </w:rPr>
              <w:t>CCAGAGAACGAGTTGCTAGAC</w:t>
            </w:r>
          </w:p>
          <w:p w14:paraId="5F9544AB" w14:textId="072E4E29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color w:val="333333"/>
                <w:sz w:val="22"/>
                <w:szCs w:val="22"/>
                <w:shd w:val="clear" w:color="auto" w:fill="FFFFFF"/>
              </w:rPr>
              <w:t xml:space="preserve">R:         </w:t>
            </w:r>
            <w:r>
              <w:rPr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Pr="00A2084A">
              <w:rPr>
                <w:color w:val="333333"/>
                <w:sz w:val="22"/>
                <w:szCs w:val="22"/>
                <w:shd w:val="clear" w:color="auto" w:fill="FFFFFF"/>
              </w:rPr>
              <w:t>CAGTTTCTGTTTGGGTGTTGG</w:t>
            </w:r>
          </w:p>
        </w:tc>
      </w:tr>
      <w:tr w:rsidR="00A2084A" w:rsidRPr="00967DAE" w14:paraId="2FB2A49B" w14:textId="77777777" w:rsidTr="00FE4D16">
        <w:tc>
          <w:tcPr>
            <w:tcW w:w="1458" w:type="dxa"/>
          </w:tcPr>
          <w:p w14:paraId="0CC2572C" w14:textId="64E2358E" w:rsidR="00A2084A" w:rsidRPr="00A2084A" w:rsidRDefault="00A2084A" w:rsidP="00FE4D16">
            <w:pPr>
              <w:rPr>
                <w:rFonts w:cs="Arial"/>
                <w:b/>
              </w:rPr>
            </w:pPr>
            <w:r w:rsidRPr="00A2084A">
              <w:rPr>
                <w:rFonts w:cs="Arial"/>
                <w:b/>
              </w:rPr>
              <w:t>RPLP0</w:t>
            </w:r>
          </w:p>
        </w:tc>
        <w:tc>
          <w:tcPr>
            <w:tcW w:w="7400" w:type="dxa"/>
          </w:tcPr>
          <w:p w14:paraId="4D4D516B" w14:textId="3FEF5B76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      </w:t>
            </w:r>
            <w:r>
              <w:rPr>
                <w:rFonts w:cs="Arial"/>
                <w:sz w:val="22"/>
                <w:szCs w:val="22"/>
              </w:rPr>
              <w:t xml:space="preserve">  </w:t>
            </w:r>
            <w:r w:rsidRPr="00A2084A">
              <w:rPr>
                <w:rFonts w:cs="Arial"/>
                <w:sz w:val="22"/>
                <w:szCs w:val="22"/>
              </w:rPr>
              <w:t>GCAGCATCTACAACCCTGAA</w:t>
            </w:r>
          </w:p>
          <w:p w14:paraId="3897B976" w14:textId="5C94A425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      </w:t>
            </w:r>
            <w:r>
              <w:rPr>
                <w:rFonts w:cs="Arial"/>
                <w:sz w:val="22"/>
                <w:szCs w:val="22"/>
              </w:rPr>
              <w:t xml:space="preserve">  </w:t>
            </w:r>
            <w:r w:rsidRPr="00A2084A">
              <w:rPr>
                <w:rFonts w:cs="Arial"/>
                <w:sz w:val="22"/>
                <w:szCs w:val="22"/>
              </w:rPr>
              <w:t>CAGACAGACACTGGCAACAT</w:t>
            </w:r>
          </w:p>
        </w:tc>
      </w:tr>
      <w:tr w:rsidR="00A2084A" w:rsidRPr="00967DAE" w14:paraId="04208F9E" w14:textId="77777777" w:rsidTr="00FE4D16">
        <w:tc>
          <w:tcPr>
            <w:tcW w:w="8858" w:type="dxa"/>
            <w:gridSpan w:val="2"/>
          </w:tcPr>
          <w:p w14:paraId="7361A5BF" w14:textId="2A395901" w:rsidR="00A2084A" w:rsidRPr="00967DAE" w:rsidRDefault="00A2084A" w:rsidP="00FE4D16">
            <w:pPr>
              <w:pStyle w:val="Heading1"/>
              <w:tabs>
                <w:tab w:val="left" w:pos="3420"/>
              </w:tabs>
              <w:jc w:val="center"/>
              <w:rPr>
                <w:rFonts w:cs="Arial"/>
              </w:rPr>
            </w:pPr>
            <w:r w:rsidRPr="00967DAE">
              <w:rPr>
                <w:rFonts w:cs="Arial"/>
              </w:rPr>
              <w:t>ChIP PCR</w:t>
            </w:r>
            <w:r>
              <w:rPr>
                <w:rFonts w:cs="Arial"/>
              </w:rPr>
              <w:t xml:space="preserve"> Primers</w:t>
            </w:r>
          </w:p>
        </w:tc>
      </w:tr>
      <w:tr w:rsidR="00A2084A" w:rsidRPr="00967DAE" w14:paraId="4FEA8B53" w14:textId="77777777" w:rsidTr="00FE4D16">
        <w:trPr>
          <w:trHeight w:val="580"/>
        </w:trPr>
        <w:tc>
          <w:tcPr>
            <w:tcW w:w="1458" w:type="dxa"/>
          </w:tcPr>
          <w:p w14:paraId="7032645B" w14:textId="77777777" w:rsidR="00A2084A" w:rsidRPr="00967DAE" w:rsidRDefault="00A2084A" w:rsidP="00FE4D16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>Spry2 Set1</w:t>
            </w:r>
            <w:r w:rsidRPr="00967DAE">
              <w:rPr>
                <w:rFonts w:cs="Arial"/>
              </w:rPr>
              <w:t xml:space="preserve"> </w:t>
            </w:r>
          </w:p>
        </w:tc>
        <w:tc>
          <w:tcPr>
            <w:tcW w:w="7400" w:type="dxa"/>
          </w:tcPr>
          <w:p w14:paraId="5840ED98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CAGAGATGACAGATCCCAAGTG  </w:t>
            </w:r>
          </w:p>
          <w:p w14:paraId="4DE7C7D8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R:   CCTCCCAAAGTGCTGAGATT</w:t>
            </w:r>
          </w:p>
        </w:tc>
      </w:tr>
      <w:tr w:rsidR="00A2084A" w:rsidRPr="00967DAE" w14:paraId="78384FAC" w14:textId="77777777" w:rsidTr="00FE4D16">
        <w:trPr>
          <w:trHeight w:val="576"/>
        </w:trPr>
        <w:tc>
          <w:tcPr>
            <w:tcW w:w="1458" w:type="dxa"/>
          </w:tcPr>
          <w:p w14:paraId="73EFD188" w14:textId="77777777" w:rsidR="00A2084A" w:rsidRPr="00967DAE" w:rsidRDefault="00A2084A" w:rsidP="00FE4D16">
            <w:pPr>
              <w:rPr>
                <w:rFonts w:cs="Arial"/>
                <w:b/>
                <w:bCs/>
              </w:rPr>
            </w:pPr>
            <w:r w:rsidRPr="00967DAE">
              <w:rPr>
                <w:rFonts w:cs="Arial"/>
                <w:b/>
                <w:bCs/>
              </w:rPr>
              <w:t>Spry2 Set2</w:t>
            </w:r>
          </w:p>
        </w:tc>
        <w:tc>
          <w:tcPr>
            <w:tcW w:w="7400" w:type="dxa"/>
          </w:tcPr>
          <w:p w14:paraId="52463B34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TGTAAGTCGCTCGACAGAATG </w:t>
            </w:r>
          </w:p>
          <w:p w14:paraId="6B5A09D6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R:   GTCCTAGCTGCCGTTCATTTA</w:t>
            </w:r>
          </w:p>
        </w:tc>
        <w:bookmarkStart w:id="1" w:name="_GoBack"/>
        <w:bookmarkEnd w:id="1"/>
      </w:tr>
      <w:tr w:rsidR="00A2084A" w:rsidRPr="00967DAE" w14:paraId="6A7C17C5" w14:textId="77777777" w:rsidTr="00FE4D16">
        <w:trPr>
          <w:trHeight w:val="576"/>
        </w:trPr>
        <w:tc>
          <w:tcPr>
            <w:tcW w:w="1458" w:type="dxa"/>
          </w:tcPr>
          <w:p w14:paraId="23558048" w14:textId="77777777" w:rsidR="00A2084A" w:rsidRPr="00967DAE" w:rsidRDefault="00A2084A" w:rsidP="00FE4D16">
            <w:pPr>
              <w:rPr>
                <w:rFonts w:cs="Arial"/>
                <w:b/>
                <w:bCs/>
              </w:rPr>
            </w:pPr>
            <w:r w:rsidRPr="00967DAE">
              <w:rPr>
                <w:rFonts w:cs="Arial"/>
                <w:b/>
                <w:bCs/>
              </w:rPr>
              <w:t xml:space="preserve">Spry2 Set3  </w:t>
            </w:r>
            <w:r w:rsidRPr="00967DAE">
              <w:rPr>
                <w:rFonts w:cs="Arial"/>
              </w:rPr>
              <w:t xml:space="preserve"> </w:t>
            </w:r>
          </w:p>
        </w:tc>
        <w:tc>
          <w:tcPr>
            <w:tcW w:w="7400" w:type="dxa"/>
          </w:tcPr>
          <w:p w14:paraId="22271B4E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F:   GGCAAGGAGAAAGTTCCCTAAG</w:t>
            </w:r>
          </w:p>
          <w:p w14:paraId="514F4E4F" w14:textId="77777777" w:rsidR="00A2084A" w:rsidRPr="00A2084A" w:rsidRDefault="00A2084A" w:rsidP="00FE4D16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R:   GCACTGCAGGGTCAGTTTAT</w:t>
            </w:r>
          </w:p>
        </w:tc>
      </w:tr>
      <w:tr w:rsidR="00A2084A" w:rsidRPr="00967DAE" w14:paraId="70F8AA3A" w14:textId="77777777" w:rsidTr="00FE4D16">
        <w:trPr>
          <w:trHeight w:val="576"/>
        </w:trPr>
        <w:tc>
          <w:tcPr>
            <w:tcW w:w="1458" w:type="dxa"/>
          </w:tcPr>
          <w:p w14:paraId="35A8D010" w14:textId="77777777" w:rsidR="00A2084A" w:rsidRPr="00967DAE" w:rsidRDefault="00A2084A" w:rsidP="00FE4D16">
            <w:pPr>
              <w:rPr>
                <w:rFonts w:cs="Arial"/>
                <w:b/>
                <w:bCs/>
              </w:rPr>
            </w:pPr>
            <w:r w:rsidRPr="00967DAE">
              <w:rPr>
                <w:rFonts w:cs="Arial"/>
                <w:b/>
                <w:bCs/>
              </w:rPr>
              <w:t>Spry2 Set4</w:t>
            </w:r>
          </w:p>
        </w:tc>
        <w:tc>
          <w:tcPr>
            <w:tcW w:w="7400" w:type="dxa"/>
          </w:tcPr>
          <w:p w14:paraId="2842B414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AGATAGGCGTGTGCAGATTAC </w:t>
            </w:r>
          </w:p>
          <w:p w14:paraId="22033AEF" w14:textId="77777777" w:rsidR="00A2084A" w:rsidRPr="00A2084A" w:rsidRDefault="00A2084A" w:rsidP="00FE4D16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R:   CAGGACGCACAAGTCCAA</w:t>
            </w:r>
          </w:p>
        </w:tc>
      </w:tr>
      <w:tr w:rsidR="00A2084A" w:rsidRPr="00967DAE" w14:paraId="6AFFC6B6" w14:textId="77777777" w:rsidTr="00FE4D16">
        <w:trPr>
          <w:trHeight w:val="576"/>
        </w:trPr>
        <w:tc>
          <w:tcPr>
            <w:tcW w:w="1458" w:type="dxa"/>
          </w:tcPr>
          <w:p w14:paraId="0EA7773F" w14:textId="77777777" w:rsidR="00A2084A" w:rsidRPr="00967DAE" w:rsidRDefault="00A2084A" w:rsidP="00FE4D16">
            <w:pPr>
              <w:rPr>
                <w:rFonts w:cs="Arial"/>
                <w:b/>
                <w:bCs/>
              </w:rPr>
            </w:pPr>
            <w:r w:rsidRPr="00967DAE">
              <w:rPr>
                <w:rFonts w:cs="Arial"/>
                <w:b/>
                <w:bCs/>
              </w:rPr>
              <w:t>PFK1</w:t>
            </w:r>
          </w:p>
        </w:tc>
        <w:tc>
          <w:tcPr>
            <w:tcW w:w="7400" w:type="dxa"/>
          </w:tcPr>
          <w:p w14:paraId="49966F3F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GACGTGAGCGACGTGTG  </w:t>
            </w:r>
          </w:p>
          <w:p w14:paraId="2B36A90B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R:   GGCTGTGATTGGAGGGAAG</w:t>
            </w:r>
          </w:p>
        </w:tc>
      </w:tr>
      <w:tr w:rsidR="00A2084A" w:rsidRPr="00967DAE" w14:paraId="1D80E8F2" w14:textId="77777777" w:rsidTr="00FE4D16">
        <w:trPr>
          <w:trHeight w:val="576"/>
        </w:trPr>
        <w:tc>
          <w:tcPr>
            <w:tcW w:w="1458" w:type="dxa"/>
          </w:tcPr>
          <w:p w14:paraId="71772B66" w14:textId="77777777" w:rsidR="00A2084A" w:rsidRPr="00967DAE" w:rsidRDefault="00A2084A" w:rsidP="00FE4D16">
            <w:pPr>
              <w:rPr>
                <w:rFonts w:cs="Arial"/>
                <w:b/>
                <w:bCs/>
              </w:rPr>
            </w:pPr>
            <w:r w:rsidRPr="00967DAE">
              <w:rPr>
                <w:rFonts w:cs="Arial"/>
                <w:b/>
                <w:bCs/>
              </w:rPr>
              <w:t>EPO</w:t>
            </w:r>
          </w:p>
        </w:tc>
        <w:tc>
          <w:tcPr>
            <w:tcW w:w="7400" w:type="dxa"/>
          </w:tcPr>
          <w:p w14:paraId="03C8EEDB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F:   CTGTTTTCTGGGAACCTCCA</w:t>
            </w:r>
          </w:p>
          <w:p w14:paraId="4E7FF258" w14:textId="77777777" w:rsidR="00A2084A" w:rsidRPr="00A2084A" w:rsidRDefault="00A2084A" w:rsidP="00FE4D16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R:   GGAGCCACCTTATTGACCAG</w:t>
            </w:r>
          </w:p>
        </w:tc>
      </w:tr>
      <w:tr w:rsidR="00A2084A" w:rsidRPr="00967DAE" w14:paraId="30A2D342" w14:textId="77777777" w:rsidTr="00FE4D16">
        <w:tc>
          <w:tcPr>
            <w:tcW w:w="8858" w:type="dxa"/>
            <w:gridSpan w:val="2"/>
          </w:tcPr>
          <w:p w14:paraId="7575509F" w14:textId="77777777" w:rsidR="00A2084A" w:rsidRPr="00A2084A" w:rsidRDefault="00A2084A" w:rsidP="00FE4D16">
            <w:pPr>
              <w:pStyle w:val="Heading1"/>
              <w:tabs>
                <w:tab w:val="left" w:pos="4960"/>
              </w:tabs>
              <w:jc w:val="center"/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Spry2 Methylation-specific PCR primers</w:t>
            </w:r>
          </w:p>
        </w:tc>
      </w:tr>
      <w:tr w:rsidR="00A2084A" w:rsidRPr="00967DAE" w14:paraId="77ECF051" w14:textId="77777777" w:rsidTr="00FE4D16">
        <w:tc>
          <w:tcPr>
            <w:tcW w:w="1458" w:type="dxa"/>
          </w:tcPr>
          <w:p w14:paraId="718F493D" w14:textId="77777777" w:rsidR="00A2084A" w:rsidRPr="00967DAE" w:rsidRDefault="00A2084A" w:rsidP="000046C7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>M1</w:t>
            </w:r>
            <w:r w:rsidRPr="00967DAE">
              <w:rPr>
                <w:rFonts w:cs="Arial"/>
              </w:rPr>
              <w:t xml:space="preserve"> </w:t>
            </w:r>
          </w:p>
        </w:tc>
        <w:tc>
          <w:tcPr>
            <w:tcW w:w="7400" w:type="dxa"/>
          </w:tcPr>
          <w:p w14:paraId="20F9A731" w14:textId="4B3B4268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</w:t>
            </w:r>
            <w:r>
              <w:rPr>
                <w:rFonts w:cs="Arial"/>
                <w:sz w:val="22"/>
                <w:szCs w:val="22"/>
              </w:rPr>
              <w:t xml:space="preserve">   </w:t>
            </w:r>
            <w:r w:rsidRPr="00A2084A">
              <w:rPr>
                <w:rFonts w:cs="Arial"/>
                <w:sz w:val="22"/>
                <w:szCs w:val="22"/>
              </w:rPr>
              <w:t>TTTGTAGTGTTTAGTTCGGTTTCG</w:t>
            </w:r>
          </w:p>
          <w:p w14:paraId="248FCA5C" w14:textId="2ECEB67A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</w:t>
            </w:r>
            <w:r>
              <w:rPr>
                <w:rFonts w:cs="Arial"/>
                <w:sz w:val="22"/>
                <w:szCs w:val="22"/>
              </w:rPr>
              <w:t xml:space="preserve">   </w:t>
            </w:r>
            <w:r w:rsidRPr="00A2084A">
              <w:rPr>
                <w:rFonts w:cs="Arial"/>
                <w:sz w:val="22"/>
                <w:szCs w:val="22"/>
              </w:rPr>
              <w:t>CAATAAATAACGTCATATAAATCCG</w:t>
            </w:r>
          </w:p>
          <w:p w14:paraId="3B52F0CE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F-n:   GGGCGGTAGGATCGGTTTGGGGAC</w:t>
            </w:r>
          </w:p>
        </w:tc>
      </w:tr>
      <w:tr w:rsidR="00A2084A" w:rsidRPr="00967DAE" w14:paraId="272AC0C4" w14:textId="77777777" w:rsidTr="00FE4D16">
        <w:tc>
          <w:tcPr>
            <w:tcW w:w="1458" w:type="dxa"/>
          </w:tcPr>
          <w:p w14:paraId="57CC3954" w14:textId="77777777" w:rsidR="00A2084A" w:rsidRPr="00967DAE" w:rsidRDefault="00A2084A" w:rsidP="00FE4D16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>U1</w:t>
            </w:r>
            <w:r w:rsidRPr="00967DAE">
              <w:rPr>
                <w:rFonts w:cs="Arial"/>
              </w:rPr>
              <w:t xml:space="preserve"> </w:t>
            </w:r>
          </w:p>
          <w:p w14:paraId="50C0268E" w14:textId="77777777" w:rsidR="00A2084A" w:rsidRPr="00967DAE" w:rsidRDefault="00A2084A" w:rsidP="00FE4D16">
            <w:pPr>
              <w:rPr>
                <w:rFonts w:cs="Arial"/>
              </w:rPr>
            </w:pPr>
          </w:p>
        </w:tc>
        <w:tc>
          <w:tcPr>
            <w:tcW w:w="7400" w:type="dxa"/>
          </w:tcPr>
          <w:p w14:paraId="7693E3A9" w14:textId="7CDFBFD1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</w:t>
            </w:r>
            <w:r>
              <w:rPr>
                <w:rFonts w:cs="Arial"/>
                <w:sz w:val="22"/>
                <w:szCs w:val="22"/>
              </w:rPr>
              <w:t xml:space="preserve">   </w:t>
            </w:r>
            <w:r w:rsidRPr="00A2084A">
              <w:rPr>
                <w:rFonts w:cs="Arial"/>
                <w:sz w:val="22"/>
                <w:szCs w:val="22"/>
              </w:rPr>
              <w:t>TTTGTAGTGTTTAGTTTGGTTTTG</w:t>
            </w:r>
          </w:p>
          <w:p w14:paraId="2291AE93" w14:textId="23C94EC6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</w:t>
            </w:r>
            <w:r>
              <w:rPr>
                <w:rFonts w:cs="Arial"/>
                <w:sz w:val="22"/>
                <w:szCs w:val="22"/>
              </w:rPr>
              <w:t xml:space="preserve">   </w:t>
            </w:r>
            <w:r w:rsidRPr="00A2084A">
              <w:rPr>
                <w:rFonts w:cs="Arial"/>
                <w:sz w:val="22"/>
                <w:szCs w:val="22"/>
              </w:rPr>
              <w:t xml:space="preserve">CAATAAATAACATCATATAAATCCA </w:t>
            </w:r>
          </w:p>
          <w:p w14:paraId="49E311B2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F-n:   GGGTGGTAGGATTGGTTTGGGATG</w:t>
            </w:r>
          </w:p>
        </w:tc>
      </w:tr>
      <w:tr w:rsidR="00A2084A" w:rsidRPr="00967DAE" w14:paraId="58353B2E" w14:textId="77777777" w:rsidTr="00FE4D16">
        <w:tc>
          <w:tcPr>
            <w:tcW w:w="1458" w:type="dxa"/>
          </w:tcPr>
          <w:p w14:paraId="2E31F6A5" w14:textId="77777777" w:rsidR="00A2084A" w:rsidRPr="00967DAE" w:rsidRDefault="00A2084A" w:rsidP="00FE4D16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 xml:space="preserve">M2 </w:t>
            </w:r>
          </w:p>
          <w:p w14:paraId="4DCFF0CE" w14:textId="77777777" w:rsidR="00A2084A" w:rsidRPr="00967DAE" w:rsidRDefault="00A2084A" w:rsidP="00FE4D16">
            <w:pPr>
              <w:rPr>
                <w:rFonts w:cs="Arial"/>
              </w:rPr>
            </w:pPr>
          </w:p>
        </w:tc>
        <w:tc>
          <w:tcPr>
            <w:tcW w:w="7400" w:type="dxa"/>
          </w:tcPr>
          <w:p w14:paraId="3D55F903" w14:textId="0D1CC54A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</w:t>
            </w:r>
            <w:r>
              <w:rPr>
                <w:rFonts w:cs="Arial"/>
                <w:sz w:val="22"/>
                <w:szCs w:val="22"/>
              </w:rPr>
              <w:t xml:space="preserve">    </w:t>
            </w:r>
            <w:r w:rsidRPr="00A2084A">
              <w:rPr>
                <w:rFonts w:cs="Arial"/>
                <w:sz w:val="22"/>
                <w:szCs w:val="22"/>
              </w:rPr>
              <w:t>TTTCGCGTCGTTTTCGTTACGACG</w:t>
            </w:r>
          </w:p>
          <w:p w14:paraId="263EAA54" w14:textId="6BB15528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</w:t>
            </w:r>
            <w:r>
              <w:rPr>
                <w:rFonts w:cs="Arial"/>
                <w:sz w:val="22"/>
                <w:szCs w:val="22"/>
              </w:rPr>
              <w:t xml:space="preserve">   </w:t>
            </w:r>
            <w:r w:rsidRPr="00A2084A">
              <w:rPr>
                <w:rFonts w:cs="Arial"/>
                <w:sz w:val="22"/>
                <w:szCs w:val="22"/>
              </w:rPr>
              <w:t>CCTTAAATTCTCTTCTTTCTACG</w:t>
            </w:r>
          </w:p>
          <w:p w14:paraId="4D1921DF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F-n:   GGTTTTAGGTTTTTCGTAAGGTC</w:t>
            </w:r>
          </w:p>
        </w:tc>
      </w:tr>
      <w:tr w:rsidR="00A2084A" w:rsidRPr="00967DAE" w14:paraId="20D932AE" w14:textId="77777777" w:rsidTr="00FE4D16">
        <w:tc>
          <w:tcPr>
            <w:tcW w:w="1458" w:type="dxa"/>
          </w:tcPr>
          <w:p w14:paraId="0D2C4561" w14:textId="77777777" w:rsidR="00A2084A" w:rsidRPr="00967DAE" w:rsidRDefault="00A2084A" w:rsidP="00FE4D16">
            <w:pPr>
              <w:rPr>
                <w:rFonts w:cs="Arial"/>
              </w:rPr>
            </w:pPr>
            <w:r w:rsidRPr="00967DAE">
              <w:rPr>
                <w:rFonts w:cs="Arial"/>
                <w:b/>
                <w:bCs/>
              </w:rPr>
              <w:t xml:space="preserve">U2 </w:t>
            </w:r>
          </w:p>
          <w:p w14:paraId="766E62C4" w14:textId="77777777" w:rsidR="00A2084A" w:rsidRPr="00967DAE" w:rsidRDefault="00A2084A" w:rsidP="00FE4D16">
            <w:pPr>
              <w:rPr>
                <w:rFonts w:cs="Arial"/>
              </w:rPr>
            </w:pPr>
          </w:p>
        </w:tc>
        <w:tc>
          <w:tcPr>
            <w:tcW w:w="7400" w:type="dxa"/>
          </w:tcPr>
          <w:p w14:paraId="03CFF2D1" w14:textId="20F82BB4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</w:t>
            </w:r>
            <w:r>
              <w:rPr>
                <w:rFonts w:cs="Arial"/>
                <w:sz w:val="22"/>
                <w:szCs w:val="22"/>
              </w:rPr>
              <w:t xml:space="preserve">    </w:t>
            </w:r>
            <w:r w:rsidRPr="00A2084A">
              <w:rPr>
                <w:rFonts w:cs="Arial"/>
                <w:sz w:val="22"/>
                <w:szCs w:val="22"/>
              </w:rPr>
              <w:t>TTTTGTGTTGTTTTTGTTATGATG</w:t>
            </w:r>
          </w:p>
          <w:p w14:paraId="5BA2E7E8" w14:textId="743E9C1E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</w:t>
            </w:r>
            <w:r>
              <w:rPr>
                <w:rFonts w:cs="Arial"/>
                <w:sz w:val="22"/>
                <w:szCs w:val="22"/>
              </w:rPr>
              <w:t xml:space="preserve">   </w:t>
            </w:r>
            <w:r w:rsidRPr="00A2084A">
              <w:rPr>
                <w:rFonts w:cs="Arial"/>
                <w:sz w:val="22"/>
                <w:szCs w:val="22"/>
              </w:rPr>
              <w:t>CCT TAAATTCTCTTCTTTCTACA</w:t>
            </w:r>
          </w:p>
          <w:p w14:paraId="13A7A107" w14:textId="77777777" w:rsidR="00A2084A" w:rsidRPr="00A2084A" w:rsidRDefault="00A2084A" w:rsidP="00FE4D16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>F-n:   GGTTTTAGGTTTTTTGTAAGGTTG</w:t>
            </w:r>
          </w:p>
        </w:tc>
      </w:tr>
      <w:tr w:rsidR="00A2084A" w:rsidRPr="00967DAE" w14:paraId="61A809DB" w14:textId="77777777" w:rsidTr="00A2084A">
        <w:trPr>
          <w:trHeight w:val="287"/>
        </w:trPr>
        <w:tc>
          <w:tcPr>
            <w:tcW w:w="1458" w:type="dxa"/>
          </w:tcPr>
          <w:p w14:paraId="477A0C56" w14:textId="77777777" w:rsidR="00A2084A" w:rsidRPr="00967DAE" w:rsidRDefault="00A2084A" w:rsidP="00FE4D16">
            <w:pPr>
              <w:rPr>
                <w:rFonts w:cs="Arial"/>
              </w:rPr>
            </w:pPr>
            <w:r>
              <w:rPr>
                <w:b/>
                <w:bCs/>
              </w:rPr>
              <w:t>β</w:t>
            </w:r>
            <w:r w:rsidRPr="00967DAE">
              <w:rPr>
                <w:rFonts w:cs="Arial"/>
                <w:b/>
                <w:bCs/>
              </w:rPr>
              <w:t>-Actin</w:t>
            </w:r>
            <w:r w:rsidRPr="00967DAE">
              <w:rPr>
                <w:rFonts w:cs="Arial"/>
              </w:rPr>
              <w:t xml:space="preserve"> </w:t>
            </w:r>
          </w:p>
        </w:tc>
        <w:tc>
          <w:tcPr>
            <w:tcW w:w="7400" w:type="dxa"/>
          </w:tcPr>
          <w:p w14:paraId="32F85B10" w14:textId="3B6F72B0" w:rsidR="00A2084A" w:rsidRDefault="00A2084A" w:rsidP="00A2084A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F:   </w:t>
            </w:r>
            <w:r>
              <w:rPr>
                <w:rFonts w:cs="Arial"/>
                <w:sz w:val="22"/>
                <w:szCs w:val="22"/>
              </w:rPr>
              <w:t xml:space="preserve">   </w:t>
            </w:r>
            <w:r w:rsidRPr="00A2084A">
              <w:rPr>
                <w:rFonts w:cs="Arial"/>
                <w:sz w:val="22"/>
                <w:szCs w:val="22"/>
              </w:rPr>
              <w:t>TTTTATTTAGAGTGTAGGTGTGTGGAGATTTT</w:t>
            </w:r>
            <w:r w:rsidRPr="00A2084A">
              <w:rPr>
                <w:rFonts w:cs="Arial"/>
                <w:sz w:val="22"/>
                <w:szCs w:val="22"/>
              </w:rPr>
              <w:tab/>
              <w:t xml:space="preserve"> </w:t>
            </w:r>
          </w:p>
          <w:p w14:paraId="721318B7" w14:textId="3D8F9AC9" w:rsidR="00A2084A" w:rsidRPr="00A2084A" w:rsidRDefault="00A2084A" w:rsidP="00A2084A">
            <w:pPr>
              <w:rPr>
                <w:rFonts w:cs="Arial"/>
                <w:sz w:val="22"/>
                <w:szCs w:val="22"/>
              </w:rPr>
            </w:pPr>
            <w:r w:rsidRPr="00A2084A">
              <w:rPr>
                <w:rFonts w:cs="Arial"/>
                <w:sz w:val="22"/>
                <w:szCs w:val="22"/>
              </w:rPr>
              <w:t xml:space="preserve">R:   </w:t>
            </w:r>
            <w:r>
              <w:rPr>
                <w:rFonts w:cs="Arial"/>
                <w:sz w:val="22"/>
                <w:szCs w:val="22"/>
              </w:rPr>
              <w:t xml:space="preserve">   </w:t>
            </w:r>
            <w:r w:rsidRPr="00A2084A">
              <w:rPr>
                <w:rFonts w:cs="Arial"/>
                <w:sz w:val="22"/>
                <w:szCs w:val="22"/>
              </w:rPr>
              <w:t>CAAAAACAAAAACCTAACCCCTAAACCT</w:t>
            </w:r>
          </w:p>
        </w:tc>
      </w:tr>
    </w:tbl>
    <w:p w14:paraId="390A584A" w14:textId="766DE98E" w:rsidR="004368DF" w:rsidRPr="004368DF" w:rsidRDefault="004368DF" w:rsidP="00A2084A"/>
    <w:sectPr w:rsidR="004368DF" w:rsidRPr="004368DF" w:rsidSect="00FE4D1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D16"/>
    <w:rsid w:val="000046C7"/>
    <w:rsid w:val="00365541"/>
    <w:rsid w:val="004368DF"/>
    <w:rsid w:val="00701993"/>
    <w:rsid w:val="007D3696"/>
    <w:rsid w:val="00A2084A"/>
    <w:rsid w:val="00C033F3"/>
    <w:rsid w:val="00C73AF6"/>
    <w:rsid w:val="00CC011C"/>
    <w:rsid w:val="00FE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51BCC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D16"/>
    <w:rPr>
      <w:rFonts w:eastAsia="Times New Roman"/>
      <w:noProof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E4D16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4D16"/>
    <w:rPr>
      <w:rFonts w:eastAsia="Times New Roman"/>
      <w:b/>
      <w:bCs/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D16"/>
    <w:rPr>
      <w:rFonts w:eastAsia="Times New Roman"/>
      <w:noProof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E4D16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4D16"/>
    <w:rPr>
      <w:rFonts w:eastAsia="Times New Roman"/>
      <w:b/>
      <w:bCs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9DD7C7-69FB-AC41-9291-163E9DE32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52</Words>
  <Characters>1441</Characters>
  <Application>Microsoft Macintosh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Patel</dc:creator>
  <cp:keywords/>
  <dc:description/>
  <cp:lastModifiedBy>Tarun Patel</cp:lastModifiedBy>
  <cp:revision>6</cp:revision>
  <dcterms:created xsi:type="dcterms:W3CDTF">2016-10-10T21:09:00Z</dcterms:created>
  <dcterms:modified xsi:type="dcterms:W3CDTF">2016-12-10T22:56:00Z</dcterms:modified>
</cp:coreProperties>
</file>